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1D6" w:rsidRPr="003B3686" w:rsidRDefault="006061D6" w:rsidP="006061D6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20F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720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720F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2048836"/>
      <w:proofErr w:type="gramStart"/>
      <w:r w:rsidRPr="002720FA">
        <w:rPr>
          <w:rFonts w:ascii="Times New Roman" w:hAnsi="Times New Roman" w:cs="Times New Roman"/>
          <w:sz w:val="24"/>
          <w:szCs w:val="24"/>
        </w:rPr>
        <w:t>PCA of 30 sample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6061D6" w:rsidRDefault="006061D6" w:rsidP="006061D6">
      <w:pPr>
        <w:jc w:val="center"/>
      </w:pPr>
      <w:r>
        <w:rPr>
          <w:noProof/>
          <w:color w:val="FF0000"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359D30" wp14:editId="62DC23B6">
                <wp:simplePos x="0" y="0"/>
                <wp:positionH relativeFrom="column">
                  <wp:posOffset>76200</wp:posOffset>
                </wp:positionH>
                <wp:positionV relativeFrom="paragraph">
                  <wp:posOffset>3251200</wp:posOffset>
                </wp:positionV>
                <wp:extent cx="304800" cy="419100"/>
                <wp:effectExtent l="0" t="0" r="19050" b="1905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061D6" w:rsidRPr="003410BC" w:rsidRDefault="006061D6" w:rsidP="006061D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6pt;margin-top:256pt;width:24pt;height:3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atCWAIAAKEEAAAOAAAAZHJzL2Uyb0RvYy54bWysVEtu2zAQ3RfoHQjua8mO8xMsB64DFwWM&#10;JIBTZE1TlCWA4rAkbck9QHuDrLrpvufyOTqk5E/SrIpu6BnO6HHmzRuPbppKko0wtgSV0n4vpkQo&#10;DlmpVin98jj7cEWJdUxlTIISKd0KS2/G79+Nap2IARQgM2EIgiib1DqlhXM6iSLLC1Ex2wMtFAZz&#10;MBVz6JpVlBlWI3olo0EcX0Q1mEwb4MJavL1tg3Qc8PNccHef51Y4IlOKtblwmnAu/RmNRyxZGaaL&#10;kndlsH+oomKlwkcPULfMMbI25V9QVckNWMhdj0MVQZ6XXIQesJt+/KqbRcG0CL0gOVYfaLL/D5bf&#10;bR4MKbOUXlKiWIUj2j3/2P38vfv1nVx6emptE8xaaMxzzUdocMz7e4uXvusmN5X/xX4IxpHo7YFc&#10;0TjC8fIsHl7FGOEYGvav+2gjenT8WBvrPgmoiDdSanB2gVK2mVvXpu5T/FsWZJnNSimD4/UiptKQ&#10;DcNJSxdKRPAXWVKROqUXZ+dxAH4RC4o7IixXbyAgnlRYs6ekbd1brlk2HU9LyLZIk4FWZ1bzWYnN&#10;zJl1D8ygsLB/XBZ3j0cuAYuBzqKkAPPtrXufj/PGKCU1CjWl9uuaGUGJ/KxQCdf94dArOzjD88sB&#10;OuY0sjyNqHU1BWSoj2upeTB9vpN7MzdQPeFOTfyrGGKK49spdXtz6tr1wZ3kYjIJSahlzdxcLTT3&#10;0H4iflSPzRMzupunQyHcwV7SLHk11jbXf6lgsnaQl2HmnuCW1Y533IOgmm5n/aKd+iHr+M8y/gMA&#10;AP//AwBQSwMEFAAGAAgAAAAhANTcQqzbAAAACQEAAA8AAABkcnMvZG93bnJldi54bWxMT01Lw0AQ&#10;vQv+h2UEb3bXWmuI2ZSgiKAFsXrxNs2OSTA7G7LbNv33jl70Nu+DN+8Vq8n3ak9j7AJbuJwZUMR1&#10;cB03Ft7fHi4yUDEhO+wDk4UjRViVpycF5i4c+JX2m9QoCeGYo4U2pSHXOtYteYyzMBCL9hlGj0ng&#10;2Gg34kHCfa/nxiy1x47lQ4sD3bVUf2123sLT4gPvr9IzHRNPL1X1mA2LuLb2/GyqbkElmtKfGX7q&#10;S3UopdM27NhF1Quey5Rk4fr3EMPSCLEV4iYzoMtC/19QfgMAAP//AwBQSwECLQAUAAYACAAAACEA&#10;toM4kv4AAADhAQAAEwAAAAAAAAAAAAAAAAAAAAAAW0NvbnRlbnRfVHlwZXNdLnhtbFBLAQItABQA&#10;BgAIAAAAIQA4/SH/1gAAAJQBAAALAAAAAAAAAAAAAAAAAC8BAABfcmVscy8ucmVsc1BLAQItABQA&#10;BgAIAAAAIQCuuatCWAIAAKEEAAAOAAAAAAAAAAAAAAAAAC4CAABkcnMvZTJvRG9jLnhtbFBLAQIt&#10;ABQABgAIAAAAIQDU3EKs2wAAAAkBAAAPAAAAAAAAAAAAAAAAALIEAABkcnMvZG93bnJldi54bWxQ&#10;SwUGAAAAAAQABADzAAAAugUAAAAA&#10;" fillcolor="white [3201]" strokecolor="white [3212]" strokeweight=".5pt">
                <v:textbox>
                  <w:txbxContent>
                    <w:p w:rsidR="006061D6" w:rsidRPr="003410BC" w:rsidRDefault="006061D6" w:rsidP="006061D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FF0000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52DED3" wp14:editId="303B1919">
                <wp:simplePos x="0" y="0"/>
                <wp:positionH relativeFrom="column">
                  <wp:posOffset>76200</wp:posOffset>
                </wp:positionH>
                <wp:positionV relativeFrom="paragraph">
                  <wp:posOffset>184150</wp:posOffset>
                </wp:positionV>
                <wp:extent cx="304800" cy="419100"/>
                <wp:effectExtent l="0" t="0" r="19050" b="190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061D6" w:rsidRPr="003410BC" w:rsidRDefault="006061D6" w:rsidP="006061D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410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6pt;margin-top:14.5pt;width:24pt;height:3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OFLWgIAAKgEAAAOAAAAZHJzL2Uyb0RvYy54bWysVM1u2zAMvg/YOwi6L7bTpGuNOEWWIsOA&#10;oC2QDj0rshwbkEVNUmJnD7C9wU677L7nynOMkvPXrqdhF4UU6U/kx48Z3bS1JBthbAUqo0kvpkQo&#10;DnmlVhn9/Dh7d0WJdUzlTIISGd0KS2/Gb9+MGp2KPpQgc2EIgiibNjqjpXM6jSLLS1Ez2wMtFAYL&#10;MDVz6JpVlBvWIHoto34cX0YNmFwb4MJavL3tgnQc8ItCcHdfFFY4IjOKtblwmnAu/RmNRyxdGabL&#10;iu/LYP9QRc0qhY8eoW6ZY2Rtqr+g6oobsFC4Hoc6gqKouAg9YDdJ/KKbRcm0CL0gOVYfabL/D5bf&#10;bR4MqfKMDilRrMYR7X583/38vfv1jQw9PY22KWYtNOa59gO0OObDvcVL33VbmNr/Yj8E40j09kiu&#10;aB3heHkRD65ijHAMDZLrBG1Ej04fa2PdRwE18UZGDc4uUMo2c+u61EOKf8uCrPJZJWVwvF7EVBqy&#10;YThp6UKJCP4sSyrSZPTyYhgH4GexoLgTwnL1CgLiSYU1e0q61r3l2mUbGDzSsoR8i2wZ6ORmNZ9V&#10;2NOcWffADOoLacCdcfd4FBKwJthblJRgvr527/Nx7BilpEG9ZtR+WTMjKJGfFAriOhkMvMCDMxi+&#10;76NjziPL84ha11NAohLcTs2D6fOdPJiFgfoJV2viX8UQUxzfzqg7mFPXbRGuJheTSUhCSWvm5mqh&#10;uYf2g/ETe2yfmNH7sTrUwx0clM3SF9Ptcv2XCiZrB0UVRu957ljd04/rEMSzX12/b+d+yDr9wYz/&#10;AAAA//8DAFBLAwQUAAYACAAAACEAvttzo9wAAAAHAQAADwAAAGRycy9kb3ducmV2LnhtbEyPQUvD&#10;QBCF74L/YRnBm9011tLGbEpQRNCCWL14m2bHJJidDdltm/57x5OeHo83vPlesZ58rw40xi6wheuZ&#10;AUVcB9dxY+Hj/fFqCSomZId9YLJwogjr8vyswNyFI7/RYZsaJSUcc7TQpjTkWse6JY9xFgZiyb7C&#10;6DGJHRvtRjxKue91ZsxCe+xYPrQ40H1L9fd27y08zz/x4Sa90Cnx9FpVT8thHjfWXl5M1R2oRFP6&#10;O4ZffEGHUph2Yc8uql58JlOShWwlKvnCiO4srG4N6LLQ//nLHwAAAP//AwBQSwECLQAUAAYACAAA&#10;ACEAtoM4kv4AAADhAQAAEwAAAAAAAAAAAAAAAAAAAAAAW0NvbnRlbnRfVHlwZXNdLnhtbFBLAQIt&#10;ABQABgAIAAAAIQA4/SH/1gAAAJQBAAALAAAAAAAAAAAAAAAAAC8BAABfcmVscy8ucmVsc1BLAQIt&#10;ABQABgAIAAAAIQANFOFLWgIAAKgEAAAOAAAAAAAAAAAAAAAAAC4CAABkcnMvZTJvRG9jLnhtbFBL&#10;AQItABQABgAIAAAAIQC+23Oj3AAAAAcBAAAPAAAAAAAAAAAAAAAAALQEAABkcnMvZG93bnJldi54&#10;bWxQSwUGAAAAAAQABADzAAAAvQUAAAAA&#10;" fillcolor="white [3201]" strokecolor="white [3212]" strokeweight=".5pt">
                <v:textbox>
                  <w:txbxContent>
                    <w:p w:rsidR="006061D6" w:rsidRPr="003410BC" w:rsidRDefault="006061D6" w:rsidP="006061D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3410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34E46">
        <w:rPr>
          <w:noProof/>
          <w:color w:val="FF0000"/>
          <w:lang w:eastAsia="en-PH"/>
        </w:rPr>
        <w:drawing>
          <wp:inline distT="0" distB="0" distL="0" distR="0" wp14:anchorId="663EA2C1" wp14:editId="0BF6BBAE">
            <wp:extent cx="3439990" cy="400050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1562" cy="401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1D6" w:rsidRDefault="006061D6" w:rsidP="006061D6">
      <w:pPr>
        <w:pStyle w:val="Caption"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410B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10BC">
        <w:rPr>
          <w:b/>
          <w:bCs/>
          <w:sz w:val="24"/>
          <w:szCs w:val="24"/>
        </w:rPr>
        <w:t>.</w:t>
      </w:r>
      <w:r>
        <w:t xml:space="preserve"> </w:t>
      </w:r>
      <w:bookmarkStart w:id="1" w:name="_Hlk62048854"/>
      <w:proofErr w:type="gramStart"/>
      <w:r w:rsidRPr="003410BC">
        <w:rPr>
          <w:rFonts w:ascii="Times New Roman" w:eastAsia="SimSun" w:hAnsi="Times New Roman" w:cs="Times New Roman"/>
          <w:sz w:val="24"/>
          <w:szCs w:val="24"/>
        </w:rPr>
        <w:t xml:space="preserve">Overview of gene expression </w:t>
      </w:r>
      <w:r w:rsidRPr="003410BC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3410BC">
        <w:rPr>
          <w:rFonts w:ascii="Times New Roman" w:eastAsia="SimSun" w:hAnsi="Times New Roman" w:cs="Times New Roman"/>
          <w:sz w:val="24"/>
          <w:szCs w:val="24"/>
        </w:rPr>
        <w:t>FPKM&gt;0.1</w:t>
      </w:r>
      <w:r w:rsidRPr="003410BC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3410BC">
        <w:rPr>
          <w:rFonts w:ascii="Times New Roman" w:eastAsia="SimSun" w:hAnsi="Times New Roman" w:cs="Times New Roman"/>
          <w:sz w:val="24"/>
          <w:szCs w:val="24"/>
        </w:rPr>
        <w:t xml:space="preserve"> in DS and DR</w:t>
      </w:r>
      <w:bookmarkEnd w:id="1"/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proofErr w:type="gramEnd"/>
    </w:p>
    <w:p w:rsidR="006061D6" w:rsidRDefault="006061D6" w:rsidP="006061D6">
      <w:pPr>
        <w:pStyle w:val="Caption"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B3686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3410BC">
        <w:rPr>
          <w:rFonts w:ascii="Times New Roman" w:eastAsia="SimSun" w:hAnsi="Times New Roman" w:cs="Times New Roman"/>
          <w:sz w:val="24"/>
          <w:szCs w:val="24"/>
        </w:rPr>
        <w:t xml:space="preserve"> Gene numbers expressed at five time points post-inoculation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6061D6" w:rsidRDefault="006061D6" w:rsidP="006061D6">
      <w:pPr>
        <w:pStyle w:val="Caption"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B3686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3410BC">
        <w:rPr>
          <w:rFonts w:ascii="Times New Roman" w:eastAsia="SimSun" w:hAnsi="Times New Roman" w:cs="Times New Roman"/>
          <w:sz w:val="24"/>
          <w:szCs w:val="24"/>
        </w:rPr>
        <w:t xml:space="preserve"> Overall gene numbers expressed in DS and DR</w:t>
      </w:r>
    </w:p>
    <w:p w:rsidR="006061D6" w:rsidRDefault="006061D6">
      <w:bookmarkStart w:id="2" w:name="_GoBack"/>
      <w:bookmarkEnd w:id="2"/>
    </w:p>
    <w:sectPr w:rsidR="006061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D6"/>
    <w:rsid w:val="006061D6"/>
    <w:rsid w:val="0065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D6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D6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7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8T02:26:00Z</dcterms:created>
  <dcterms:modified xsi:type="dcterms:W3CDTF">2021-03-18T02:26:00Z</dcterms:modified>
</cp:coreProperties>
</file>